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C20FE" w14:textId="640EF5C3" w:rsidR="009D639A" w:rsidRDefault="00A3614E">
      <w:pPr>
        <w:pStyle w:val="MDPI21heading1"/>
        <w:ind w:left="0"/>
        <w:rPr>
          <w:rFonts w:ascii="Times New Roman" w:eastAsia="SimSun" w:hAnsi="Times New Roman"/>
          <w:szCs w:val="20"/>
        </w:rPr>
      </w:pPr>
      <w:bookmarkStart w:id="0" w:name="_Hlk102665931"/>
      <w:r>
        <w:rPr>
          <w:rFonts w:ascii="Times New Roman" w:eastAsia="SimSun" w:hAnsi="Times New Roman"/>
          <w:szCs w:val="20"/>
        </w:rPr>
        <w:t>Supplementary materials</w:t>
      </w:r>
    </w:p>
    <w:p w14:paraId="3D5F5D1D" w14:textId="661497FD" w:rsidR="009D639A" w:rsidRPr="005E459B" w:rsidRDefault="00796564" w:rsidP="005E459B">
      <w:pPr>
        <w:widowControl/>
        <w:jc w:val="left"/>
        <w:rPr>
          <w:rFonts w:ascii="Times New Roman" w:eastAsia="SimSun" w:hAnsi="Times New Roman" w:cs="Times New Roman" w:hint="eastAsia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 Material </w:t>
      </w:r>
      <w:r>
        <w:rPr>
          <w:rFonts w:ascii="Times New Roman" w:eastAsia="SimSun" w:hAnsi="Times New Roman" w:cs="Times New Roman"/>
          <w:b/>
          <w:bCs/>
          <w:noProof/>
          <w:sz w:val="20"/>
          <w:szCs w:val="20"/>
          <w:lang w:eastAsia="ko-KR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EE24E34" wp14:editId="3ADEDA49">
                <wp:simplePos x="0" y="0"/>
                <wp:positionH relativeFrom="margin">
                  <wp:align>center</wp:align>
                </wp:positionH>
                <wp:positionV relativeFrom="paragraph">
                  <wp:posOffset>17780</wp:posOffset>
                </wp:positionV>
                <wp:extent cx="5130165" cy="3613150"/>
                <wp:effectExtent l="0" t="0" r="0" b="6350"/>
                <wp:wrapSquare wrapText="bothSides"/>
                <wp:docPr id="3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30479" cy="3613395"/>
                          <a:chOff x="0" y="0"/>
                          <a:chExt cx="5130479" cy="3613395"/>
                        </a:xfrm>
                      </wpg:grpSpPr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13580"/>
                            <a:ext cx="2545080" cy="3599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584764" y="0"/>
                            <a:ext cx="2545715" cy="3599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42398F87" id="组合 4" o:spid="_x0000_s1026" style="position:absolute;left:0;text-align:left;margin-left:0;margin-top:1.4pt;width:403.95pt;height:284.5pt;z-index:251672576;mso-position-horizontal:center;mso-position-horizontal-relative:margin" coordsize="51304,3613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top:135;width:25450;height:35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">
                  <v:imagedata r:id="rId9" o:title=""/>
                  <v:path arrowok="t"/>
                </v:shape>
                <v:shape id="图片 3" o:spid="_x0000_s1028" type="#_x0000_t75" style="position:absolute;left:25847;width:25457;height:35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">
                  <v:imagedata r:id="rId10" o:title=""/>
                  <v:path arrowok="t"/>
                </v:shape>
                <w10:wrap type="square" anchorx="margin"/>
              </v:group>
            </w:pict>
          </mc:Fallback>
        </mc:AlternateContent>
      </w:r>
      <w:r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1. </w:t>
      </w:r>
      <w:r>
        <w:rPr>
          <w:rFonts w:ascii="Times New Roman" w:eastAsia="Verdana" w:hAnsi="Times New Roman" w:cs="Times New Roman"/>
          <w:color w:val="000000"/>
          <w:szCs w:val="21"/>
          <w:shd w:val="clear" w:color="auto" w:fill="FFFFFF"/>
        </w:rPr>
        <w:t>The geographic distribution of the secondary and tertiary hospitals.</w:t>
      </w:r>
      <w:bookmarkStart w:id="1" w:name="_GoBack"/>
      <w:bookmarkEnd w:id="0"/>
      <w:bookmarkEnd w:id="1"/>
    </w:p>
    <w:sectPr w:rsidR="009D639A" w:rsidRPr="005E459B">
      <w:footerReference w:type="default" r:id="rId11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07C88" w14:textId="77777777" w:rsidR="008B380F" w:rsidRDefault="008B380F">
      <w:r>
        <w:separator/>
      </w:r>
    </w:p>
  </w:endnote>
  <w:endnote w:type="continuationSeparator" w:id="0">
    <w:p w14:paraId="702E5A3B" w14:textId="77777777" w:rsidR="008B380F" w:rsidRDefault="008B3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맑은 고딕 Semilight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59B" w:rsidRPr="005E459B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903B10" w14:textId="77777777" w:rsidR="008B380F" w:rsidRDefault="008B380F">
      <w:r>
        <w:separator/>
      </w:r>
    </w:p>
  </w:footnote>
  <w:footnote w:type="continuationSeparator" w:id="0">
    <w:p w14:paraId="3E5DA5BB" w14:textId="77777777" w:rsidR="008B380F" w:rsidRDefault="008B3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5529"/>
    <w:rsid w:val="000827E3"/>
    <w:rsid w:val="0008394C"/>
    <w:rsid w:val="000B2FDB"/>
    <w:rsid w:val="00103134"/>
    <w:rsid w:val="001625E0"/>
    <w:rsid w:val="001E652F"/>
    <w:rsid w:val="001F1592"/>
    <w:rsid w:val="001F1F12"/>
    <w:rsid w:val="00257D26"/>
    <w:rsid w:val="00264B66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F76CA"/>
    <w:rsid w:val="00503C89"/>
    <w:rsid w:val="005304FE"/>
    <w:rsid w:val="00554AE3"/>
    <w:rsid w:val="00554CCD"/>
    <w:rsid w:val="00576074"/>
    <w:rsid w:val="005A699A"/>
    <w:rsid w:val="005E459B"/>
    <w:rsid w:val="00647AFD"/>
    <w:rsid w:val="00682744"/>
    <w:rsid w:val="00697642"/>
    <w:rsid w:val="006D64BA"/>
    <w:rsid w:val="0071409D"/>
    <w:rsid w:val="00726135"/>
    <w:rsid w:val="00766982"/>
    <w:rsid w:val="00796564"/>
    <w:rsid w:val="007A4906"/>
    <w:rsid w:val="007D7B2B"/>
    <w:rsid w:val="007E5804"/>
    <w:rsid w:val="00854AF6"/>
    <w:rsid w:val="008801E8"/>
    <w:rsid w:val="008903E8"/>
    <w:rsid w:val="00891240"/>
    <w:rsid w:val="008B380F"/>
    <w:rsid w:val="008F2037"/>
    <w:rsid w:val="0092168B"/>
    <w:rsid w:val="0096480B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629BF"/>
    <w:rsid w:val="00B7392B"/>
    <w:rsid w:val="00B816CF"/>
    <w:rsid w:val="00B822C3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07:49:00Z</dcterms:created>
  <dcterms:modified xsi:type="dcterms:W3CDTF">2024-10-1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